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76B0" w:rsidRDefault="006B76B0" w:rsidP="006B76B0">
      <w:pPr>
        <w:widowControl w:val="0"/>
        <w:autoSpaceDE w:val="0"/>
        <w:autoSpaceDN w:val="0"/>
        <w:adjustRightInd w:val="0"/>
        <w:spacing w:line="360" w:lineRule="auto"/>
        <w:jc w:val="both"/>
        <w:rPr>
          <w:rFonts w:ascii="Times New Roman" w:hAnsi="Times New Roman" w:cs="Times New Roman"/>
          <w:b/>
        </w:rPr>
      </w:pPr>
    </w:p>
    <w:p w:rsidR="006B76B0" w:rsidRPr="008E7882" w:rsidRDefault="006B76B0" w:rsidP="006B76B0">
      <w:pPr>
        <w:rPr>
          <w:rFonts w:ascii="Times New Roman" w:hAnsi="Times New Roman" w:cs="Times New Roman"/>
          <w:b/>
          <w:bCs/>
        </w:rPr>
      </w:pPr>
      <w:r w:rsidRPr="008E7882">
        <w:rPr>
          <w:rFonts w:ascii="Times New Roman" w:hAnsi="Times New Roman" w:cs="Times New Roman"/>
          <w:b/>
          <w:bCs/>
        </w:rPr>
        <w:t>Supplementary Table 3. qPCR primers</w:t>
      </w:r>
    </w:p>
    <w:tbl>
      <w:tblPr>
        <w:tblStyle w:val="Tablanormal5"/>
        <w:tblW w:w="9370" w:type="dxa"/>
        <w:jc w:val="center"/>
        <w:tblLook w:val="04A0" w:firstRow="1" w:lastRow="0" w:firstColumn="1" w:lastColumn="0" w:noHBand="0" w:noVBand="1"/>
      </w:tblPr>
      <w:tblGrid>
        <w:gridCol w:w="976"/>
        <w:gridCol w:w="3136"/>
        <w:gridCol w:w="3097"/>
        <w:gridCol w:w="2161"/>
      </w:tblGrid>
      <w:tr w:rsidR="006B76B0" w:rsidRPr="003A278E" w:rsidTr="00AA401A">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b/>
                <w:bCs/>
                <w:i w:val="0"/>
                <w:iCs w:val="0"/>
                <w:color w:val="000000"/>
                <w:sz w:val="18"/>
                <w:szCs w:val="18"/>
                <w:lang w:eastAsia="en-GB"/>
              </w:rPr>
            </w:pPr>
            <w:r w:rsidRPr="003A278E">
              <w:rPr>
                <w:rFonts w:ascii="Times New Roman" w:eastAsia="Times New Roman" w:hAnsi="Times New Roman" w:cs="Times New Roman"/>
                <w:b/>
                <w:bCs/>
                <w:i w:val="0"/>
                <w:iCs w:val="0"/>
                <w:color w:val="000000"/>
                <w:sz w:val="18"/>
                <w:szCs w:val="18"/>
                <w:lang w:eastAsia="en-GB"/>
              </w:rPr>
              <w:t>gene</w:t>
            </w:r>
          </w:p>
        </w:tc>
        <w:tc>
          <w:tcPr>
            <w:tcW w:w="3136" w:type="dxa"/>
            <w:noWrap/>
            <w:hideMark/>
          </w:tcPr>
          <w:p w:rsidR="006B76B0" w:rsidRPr="003A278E" w:rsidRDefault="006B76B0" w:rsidP="00AA401A">
            <w:pPr>
              <w:ind w:left="-993" w:firstLine="99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8"/>
                <w:szCs w:val="18"/>
                <w:lang w:eastAsia="en-GB"/>
              </w:rPr>
            </w:pPr>
            <w:r w:rsidRPr="003A278E">
              <w:rPr>
                <w:rFonts w:ascii="Times New Roman" w:eastAsia="Times New Roman" w:hAnsi="Times New Roman" w:cs="Times New Roman"/>
                <w:b/>
                <w:bCs/>
                <w:i w:val="0"/>
                <w:iCs w:val="0"/>
                <w:color w:val="000000"/>
                <w:sz w:val="18"/>
                <w:szCs w:val="18"/>
                <w:lang w:eastAsia="en-GB"/>
              </w:rPr>
              <w:t>Forward</w:t>
            </w:r>
          </w:p>
        </w:tc>
        <w:tc>
          <w:tcPr>
            <w:tcW w:w="3097" w:type="dxa"/>
            <w:noWrap/>
            <w:hideMark/>
          </w:tcPr>
          <w:p w:rsidR="006B76B0" w:rsidRPr="003A278E" w:rsidRDefault="006B76B0" w:rsidP="00AA401A">
            <w:pPr>
              <w:ind w:left="-993" w:firstLine="99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8"/>
                <w:szCs w:val="18"/>
                <w:lang w:eastAsia="en-GB"/>
              </w:rPr>
            </w:pPr>
            <w:r w:rsidRPr="003A278E">
              <w:rPr>
                <w:rFonts w:ascii="Times New Roman" w:eastAsia="Times New Roman" w:hAnsi="Times New Roman" w:cs="Times New Roman"/>
                <w:b/>
                <w:bCs/>
                <w:i w:val="0"/>
                <w:iCs w:val="0"/>
                <w:color w:val="000000"/>
                <w:sz w:val="18"/>
                <w:szCs w:val="18"/>
                <w:lang w:eastAsia="en-GB"/>
              </w:rPr>
              <w:t>Reverse</w:t>
            </w:r>
          </w:p>
        </w:tc>
        <w:tc>
          <w:tcPr>
            <w:tcW w:w="2161" w:type="dxa"/>
            <w:noWrap/>
            <w:hideMark/>
          </w:tcPr>
          <w:p w:rsidR="006B76B0" w:rsidRPr="003A278E" w:rsidRDefault="006B76B0" w:rsidP="00AA401A">
            <w:pPr>
              <w:ind w:left="-993" w:firstLine="99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18"/>
                <w:szCs w:val="18"/>
                <w:lang w:eastAsia="en-GB"/>
              </w:rPr>
            </w:pPr>
            <w:r w:rsidRPr="003A278E">
              <w:rPr>
                <w:rFonts w:ascii="Times New Roman" w:eastAsia="Times New Roman" w:hAnsi="Times New Roman" w:cs="Times New Roman"/>
                <w:b/>
                <w:bCs/>
                <w:i w:val="0"/>
                <w:iCs w:val="0"/>
                <w:color w:val="000000"/>
                <w:sz w:val="18"/>
                <w:szCs w:val="18"/>
                <w:lang w:eastAsia="en-GB"/>
              </w:rPr>
              <w:t>Reference</w:t>
            </w: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proofErr w:type="spellStart"/>
            <w:r w:rsidRPr="003A278E">
              <w:rPr>
                <w:rFonts w:ascii="Times New Roman" w:eastAsia="Times New Roman" w:hAnsi="Times New Roman" w:cs="Times New Roman"/>
                <w:color w:val="000000"/>
                <w:sz w:val="18"/>
                <w:szCs w:val="18"/>
                <w:lang w:eastAsia="en-GB"/>
              </w:rPr>
              <w:t>mdka</w:t>
            </w:r>
            <w:proofErr w:type="spellEnd"/>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ACCGTCTCTGTGACCAAACC</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TTTCCCCTTGCCTTTCTTT</w:t>
            </w:r>
          </w:p>
        </w:tc>
        <w:tc>
          <w:tcPr>
            <w:tcW w:w="2161" w:type="dxa"/>
            <w:vMerge w:val="restart"/>
            <w:noWrap/>
            <w:vAlign w:val="center"/>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This report</w:t>
            </w: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proofErr w:type="spellStart"/>
            <w:r w:rsidRPr="003A278E">
              <w:rPr>
                <w:rFonts w:ascii="Times New Roman" w:eastAsia="Times New Roman" w:hAnsi="Times New Roman" w:cs="Times New Roman"/>
                <w:color w:val="000000"/>
                <w:sz w:val="18"/>
                <w:szCs w:val="18"/>
                <w:lang w:eastAsia="en-GB"/>
              </w:rPr>
              <w:t>mdkb</w:t>
            </w:r>
            <w:proofErr w:type="spellEnd"/>
          </w:p>
        </w:tc>
        <w:tc>
          <w:tcPr>
            <w:tcW w:w="3136"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AGCATCATATTCACAGCAA</w:t>
            </w:r>
          </w:p>
        </w:tc>
        <w:tc>
          <w:tcPr>
            <w:tcW w:w="3097"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AGAGCTATAGAGAACAAACTCC</w:t>
            </w:r>
          </w:p>
        </w:tc>
        <w:tc>
          <w:tcPr>
            <w:tcW w:w="2161" w:type="dxa"/>
            <w:vMerge/>
            <w:noWrap/>
            <w:vAlign w:val="center"/>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ol5a2a</w:t>
            </w:r>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CAGGAACCTCTGGCCCTAA</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 xml:space="preserve">TCCAGGCGTACCTGTCAAAC </w:t>
            </w:r>
          </w:p>
        </w:tc>
        <w:tc>
          <w:tcPr>
            <w:tcW w:w="2161" w:type="dxa"/>
            <w:vMerge/>
            <w:noWrap/>
            <w:vAlign w:val="center"/>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thrc1a</w:t>
            </w:r>
          </w:p>
        </w:tc>
        <w:tc>
          <w:tcPr>
            <w:tcW w:w="3136"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ACTGGCCCGTTACCCATAG</w:t>
            </w:r>
          </w:p>
        </w:tc>
        <w:tc>
          <w:tcPr>
            <w:tcW w:w="3097"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CACTGTGGATGTTCTGTGGA</w:t>
            </w:r>
          </w:p>
        </w:tc>
        <w:tc>
          <w:tcPr>
            <w:tcW w:w="2161" w:type="dxa"/>
            <w:vMerge/>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pcolce2b</w:t>
            </w:r>
          </w:p>
        </w:tc>
        <w:tc>
          <w:tcPr>
            <w:tcW w:w="3136"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ACCAGACCCACACCTTTGA</w:t>
            </w:r>
          </w:p>
        </w:tc>
        <w:tc>
          <w:tcPr>
            <w:tcW w:w="3097"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AGTAGTGGCTCTCAGGGGTT</w:t>
            </w:r>
          </w:p>
        </w:tc>
        <w:tc>
          <w:tcPr>
            <w:tcW w:w="2161" w:type="dxa"/>
            <w:vMerge/>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plod2</w:t>
            </w:r>
          </w:p>
        </w:tc>
        <w:tc>
          <w:tcPr>
            <w:tcW w:w="3136"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AGATTTCCTGGGCGGAGGT</w:t>
            </w:r>
          </w:p>
        </w:tc>
        <w:tc>
          <w:tcPr>
            <w:tcW w:w="3097"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GAGTGAGTCGACCTGGATGC</w:t>
            </w:r>
          </w:p>
        </w:tc>
        <w:tc>
          <w:tcPr>
            <w:tcW w:w="2161" w:type="dxa"/>
            <w:vMerge/>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proofErr w:type="spellStart"/>
            <w:r w:rsidRPr="003A278E">
              <w:rPr>
                <w:rFonts w:ascii="Times New Roman" w:eastAsia="Times New Roman" w:hAnsi="Times New Roman" w:cs="Times New Roman"/>
                <w:color w:val="000000"/>
                <w:sz w:val="18"/>
                <w:szCs w:val="18"/>
                <w:lang w:eastAsia="en-GB"/>
              </w:rPr>
              <w:t>postnb</w:t>
            </w:r>
            <w:proofErr w:type="spellEnd"/>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CCAGGGAGAGCCTACCATC</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GCTGACCCTCAATCACACGA</w:t>
            </w:r>
          </w:p>
        </w:tc>
        <w:tc>
          <w:tcPr>
            <w:tcW w:w="2161" w:type="dxa"/>
            <w:vMerge/>
            <w:noWrap/>
            <w:vAlign w:val="center"/>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ol1a2</w:t>
            </w:r>
          </w:p>
        </w:tc>
        <w:tc>
          <w:tcPr>
            <w:tcW w:w="3136"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AAGAACCCCGCTCGTACTTG</w:t>
            </w:r>
          </w:p>
        </w:tc>
        <w:tc>
          <w:tcPr>
            <w:tcW w:w="3097"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CCAGTAGAAACCGCTGCTC</w:t>
            </w:r>
          </w:p>
        </w:tc>
        <w:tc>
          <w:tcPr>
            <w:tcW w:w="2161" w:type="dxa"/>
            <w:vMerge/>
            <w:noWrap/>
            <w:vAlign w:val="center"/>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tgfb3</w:t>
            </w:r>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AATGGCTGCAGGGTTCA</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GGTTTGCTTTACAGTCGCAGT</w:t>
            </w:r>
          </w:p>
        </w:tc>
        <w:tc>
          <w:tcPr>
            <w:tcW w:w="2161" w:type="dxa"/>
            <w:vMerge/>
            <w:noWrap/>
            <w:vAlign w:val="center"/>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proofErr w:type="spellStart"/>
            <w:r w:rsidRPr="003A278E">
              <w:rPr>
                <w:rFonts w:ascii="Times New Roman" w:eastAsia="Times New Roman" w:hAnsi="Times New Roman" w:cs="Times New Roman"/>
                <w:color w:val="000000"/>
                <w:sz w:val="18"/>
                <w:szCs w:val="18"/>
                <w:lang w:eastAsia="en-GB"/>
              </w:rPr>
              <w:t>postna</w:t>
            </w:r>
            <w:proofErr w:type="spellEnd"/>
          </w:p>
        </w:tc>
        <w:tc>
          <w:tcPr>
            <w:tcW w:w="3136"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GGGAAACAACCTTCAAGTGCT</w:t>
            </w:r>
          </w:p>
        </w:tc>
        <w:tc>
          <w:tcPr>
            <w:tcW w:w="3097"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GGACTACTCCATTGGATGCC</w:t>
            </w:r>
          </w:p>
        </w:tc>
        <w:tc>
          <w:tcPr>
            <w:tcW w:w="2161" w:type="dxa"/>
            <w:noWrap/>
            <w:vAlign w:val="center"/>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3390/jcdd6020016","ISSN":"2308-3425","abstract":"The let-7c family of micro-RNAs (miRNAs) is expressed during embryonic development and plays an important role in cell differentiation. We have investigated the role of let-7c in heart regeneration after injury in adult zebrafish. let-7c antagomir or scramble injections were given at one day after cryoinjury (1 dpi). Tissue samples were collected at 7 dpi, 14 dpi and 28 dpi and cardiac function was assessed before cryoinjury, 1 dpi, 7 dpi, 14 dpi and 28 dpi. Inhibition of let-7c increased the rate of fibrinolysis, increased the number of proliferating cell nuclear antigen (PCNA) positive cardiomyocytes at 7 dpi and increased the expression of the epicardial marker raldh2 at 7 dpi. Additionally, cardiac function measured with echocardiography recovered slightly more rapidly after inhibition of let-7c. These results reveal a beneficial role of let-7c inhibition in adult zebrafish heart regeneration.","author":[{"dropping-particle":"","family":"Narumanchi","given":"Suneeta","non-dropping-particle":"","parse-names":false,"suffix":""},{"dropping-particle":"","family":"Kalervo","given":"Karri","non-dropping-particle":"","parse-names":false,"suffix":""},{"dropping-particle":"","family":"Perttunen","given":"Sanni","non-dropping-particle":"","parse-names":false,"suffix":""},{"dropping-particle":"","family":"Wang","given":"Hong","non-dropping-particle":"","parse-names":false,"suffix":""},{"dropping-particle":"","family":"Immonen","given":"Katariina","non-dropping-particle":"","parse-names":false,"suffix":""},{"dropping-particle":"","family":"Kosonen","given":"Riikka","non-dropping-particle":"","parse-names":false,"suffix":""},{"dropping-particle":"","family":"Laine","given":"Mika","non-dropping-particle":"","parse-names":false,"suffix":""},{"dropping-particle":"","family":"Ruskoaho","given":"Heikki","non-dropping-particle":"","parse-names":false,"suffix":""},{"dropping-particle":"","family":"Tikkanen","given":"Ilkka","non-dropping-particle":"","parse-names":false,"suffix":""},{"dropping-particle":"","family":"Lakkisto","given":"Päivi","non-dropping-particle":"","parse-names":false,"suffix":""},{"dropping-particle":"","family":"Paavola","given":"Jere","non-dropping-particle":"","parse-names":false,"suffix":""}],"container-title":"Journal of Cardiovascular Development and Disease","id":"ITEM-1","issue":"2","issued":{"date-parts":[["2019","4","4"]]},"page":"16","title":"Inhibition of let-7c Regulates Cardiac Regeneration after Cryoinjury in Adult Zebrafish","type":"article-journal","volume":"6"},"uris":["http://www.mendeley.com/documents/?uuid=b36df395-cd40-4822-8c7a-f740049db78d"]}],"mendeley":{"formattedCitation":"(Narumanchi et al., 2019)","plainTextFormattedCitation":"(Narumanchi et al., 2019)","previouslyFormattedCitation":"(Narumanchi et al., 2019)"},"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Narumanchi et al., 2019)</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ol1a1a</w:t>
            </w:r>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GCTTTTGGCAAGAGGACAAG</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GTCTTCGCAGATCACTTCG</w:t>
            </w:r>
          </w:p>
        </w:tc>
        <w:tc>
          <w:tcPr>
            <w:tcW w:w="2161" w:type="dxa"/>
            <w:noWrap/>
            <w:vAlign w:val="center"/>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1186/s12899-017-0031-x","ISSN":"1472-6793","PMID":"28327129","abstract":"Background: Obese individuals differ in their risk of developing metabolic and cardiovascular complications depending on fat distribution (subcutaneous versus visceral) and adipose tissue (AT) phenotype (hyperplasic versus hypertrophic). However, the exact mechanisms which determine whether an obese individual is metabolically healthy or unhealthy are not clear, and analyses of the underlying pathomechanisms are limited by the lack of suitable in vivo models in which metabolically healthy versus metabolically unhealthy AT accumulation can be specifically induced. In the current study, we aimed to establish a protocol for the use of zebrafish as a model for obesity-related metabolically healthy versus metabolically unhealthy AT accumulation. Methods: We overfed adult male zebrafish of the AB strain with normal fat diet (NFD) or high fat diet (HFD) for 8 weeks and compared parameters related to obesity, i.e. body weight, body mass index, condition index and body fat percentage, to control zebrafish fed under physiological conditions. In addition, we investigated the presence of early obesity-related metabolic alterations by quantifying blood glucose levels, plasma triglyceride and cholesterol levels, and by assessing ectopic lipid accumulation in the liver of zebrafish. Finally, we determined gene expression levels of marker genes related to lipid metabolism, inflammation and fibrosis in visceral AT and liver. Results: We show that 8-weeks overfeeding with either NFD or HFD leads to a significant increase in body weight and AT mass compared to controls. In contrast to NFD-overfed zebrafish, HFD-overfed zebrafish additionally present metabolic alterations, e.g. hyperglycemia and ectopic lipid accumulation in the liver, and a metabolically unhealthy AT phenotype with adipocyte hypertrophy especially in the visceral AT depot, which is accompanied by changes in the expression of marker genes for lipid metabolism, inflammation and fibrosis. Conclusions: In summary, we have established a method for the specific induction of metabolically distinct obesity phenotypes in zebrafish. Our results indicate that zebrafish represents an attractive model to study regulatory mechanisms involved in the determination of AT phenotype during development of metabolically healthy versus metabolically unhealthy obesity.","author":[{"dropping-particle":"","family":"Landgraf","given":"Kathrin","non-dropping-particle":"","parse-names":false,"suffix":""},{"dropping-particle":"","family":"Schuster","given":"Susanne","non-dropping-particle":"","parse-names":false,"suffix":""},{"dropping-particle":"","family":"Meusel","given":"Andrej","non-dropping-particle":"","parse-names":false,"suffix":""},{"dropping-particle":"","family":"Garten","given":"Antje","non-dropping-particle":"","parse-names":false,"suffix":""},{"dropping-particle":"","family":"Riemer","given":"Thomas","non-dropping-particle":"","parse-names":false,"suffix":""},{"dropping-particle":"","family":"Schleinitz","given":"Dorit","non-dropping-particle":"","parse-names":false,"suffix":""},{"dropping-particle":"","family":"Kiess","given":"Wieland","non-dropping-particle":"","parse-names":false,"suffix":""},{"dropping-particle":"","family":"Körner","given":"Antje","non-dropping-particle":"","parse-names":false,"suffix":""}],"container-title":"BMC Physiology","id":"ITEM-1","issue":"1","issued":{"date-parts":[["2017","12","21"]]},"page":"4","title":"Short-term overfeeding of zebrafish with normal or high-fat diet as a model for the development of metabolically healthy versus unhealthy obesity","type":"article-journal","volume":"17"},"uris":["http://www.mendeley.com/documents/?uuid=0c7209b6-23cb-4150-8a51-8062ad8f9b4a"]}],"mendeley":{"formattedCitation":"(Landgraf et al., 2017)","plainTextFormattedCitation":"(Landgraf et al., 2017)","previouslyFormattedCitation":"(Landgraf et al., 2017)"},"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Landgraf et al., 2017)</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ol1a1b</w:t>
            </w:r>
          </w:p>
        </w:tc>
        <w:tc>
          <w:tcPr>
            <w:tcW w:w="3136"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CTGGTGCTGCTGGTATTGC</w:t>
            </w:r>
          </w:p>
        </w:tc>
        <w:tc>
          <w:tcPr>
            <w:tcW w:w="3097" w:type="dxa"/>
            <w:noWrap/>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CTCCATTGTTTCCTTTGGGG</w:t>
            </w:r>
          </w:p>
        </w:tc>
        <w:tc>
          <w:tcPr>
            <w:tcW w:w="2161" w:type="dxa"/>
            <w:noWrap/>
            <w:vAlign w:val="center"/>
            <w:hideMark/>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1242/dmm.024950","ISSN":"1754-8403","abstract":"Alcoholic liver disease (ALD) results from alcohol overconsumption and is among the leading causes of liver-related morbidity and mortality worldwide. Elevated expression of vascular endothelial growth factor (VEGF) and its receptors has been observed in ALD, but how it contributes to ALD pathophysiology is unclear. Here, we investigated the impact of VEGF signaling inhibition on an established zebrafish model of acute alcoholic liver injury. Kdrl activity was blocked by chemical inhibitor treatment or by genetic mutation. Exposing 4-day-old zebrafish larvae to 2% ethanol for 24 h induced hepatic steatosis, angiogenesis and fibrogenesis. The liver started self-repair once ethanol was removed. Although inhibiting Kdrl did not block the initial activation of hepatic stellate cells during ethanol treatment, it suppressed their proliferation, extracellular matrix protein deposition and fibrogenic gene expression after ethanol exposure, thus enhancing the liver repair. It also ameliorated hepatic steatosis and attenuated hepatic angiogenesis that accelerated after the ethanol treatment. qPCR showed that hepatic stellate cells are the first liver cell type to increase the expression of VEGF ligand and receptor genes in response to ethanol exposure. Both hepatic stellate cells and endothelial cells, but not hepatic parenchymal cells, expressed kdrl upon ethanol exposure and were likely the direct targets of Kdrl inhibition. Ethanol-induced steatosis and fibrogenesis still occurred in cloche mutants that have hepatic stellate cells but lack hepatic endothelial cells, and Kdrl inhibition suppressed both phenotypes in the mutants. These results suggest that VEGF signaling mediates interactions between activated hepatic stellate cells and hepatocytes that lead to steatosis. Our study demonstrates the involvement of VEGF signaling in regulating sustained liver injuries after acute alcohol exposure. It also provides a proof of principle of using the zebrafish model to identify molecular targets for developing ALD therapies.","author":[{"dropping-particle":"","family":"Zhang","given":"Changwen","non-dropping-particle":"","parse-names":false,"suffix":""},{"dropping-particle":"","family":"Ellis","given":"Jillian L.","non-dropping-particle":"","parse-names":false,"suffix":""},{"dropping-particle":"","family":"Yin","given":"Chunyue","non-dropping-particle":"","parse-names":false,"suffix":""}],"container-title":"Disease Models &amp; Mechanisms","id":"ITEM-1","issue":"11","issued":{"date-parts":[["2016","11","1"]]},"page":"1383-1396","title":"Inhibition of vascular endothelial growth factor signaling facilitates liver repair from acute ethanol-induced injury in zebrafish","type":"article-journal","volume":"9"},"uris":["http://www.mendeley.com/documents/?uuid=ecdaa4f9-178e-438e-8ec5-3e5c3ab8d4b7"]}],"mendeley":{"formattedCitation":"(Zhang et al., 2016)","plainTextFormattedCitation":"(Zhang et al., 2016)","previouslyFormattedCitation":"(Zhang et al., 2016)"},"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Zhang et al., 2016)</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hideMark/>
          </w:tcPr>
          <w:p w:rsidR="006B76B0" w:rsidRPr="003A278E" w:rsidRDefault="006B76B0" w:rsidP="00AA401A">
            <w:pPr>
              <w:ind w:left="-993" w:firstLine="993"/>
              <w:rPr>
                <w:rFonts w:ascii="Times New Roman" w:eastAsia="Times New Roman" w:hAnsi="Times New Roman" w:cs="Times New Roman"/>
                <w:i w:val="0"/>
                <w:iCs w:val="0"/>
                <w:color w:val="000000"/>
                <w:sz w:val="18"/>
                <w:szCs w:val="18"/>
                <w:lang w:eastAsia="en-GB"/>
              </w:rPr>
            </w:pPr>
            <w:r w:rsidRPr="003A278E">
              <w:rPr>
                <w:rFonts w:ascii="Times New Roman" w:eastAsia="Times New Roman" w:hAnsi="Times New Roman" w:cs="Times New Roman"/>
                <w:color w:val="000000"/>
                <w:sz w:val="18"/>
                <w:szCs w:val="18"/>
                <w:lang w:eastAsia="en-GB"/>
              </w:rPr>
              <w:t>col5a1</w:t>
            </w:r>
          </w:p>
        </w:tc>
        <w:tc>
          <w:tcPr>
            <w:tcW w:w="3136"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CACCCTATGCCTTATCAGTCTTC</w:t>
            </w:r>
          </w:p>
        </w:tc>
        <w:tc>
          <w:tcPr>
            <w:tcW w:w="3097" w:type="dxa"/>
            <w:noWrap/>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TGTTTCATTTGCTCAATCTCCA</w:t>
            </w:r>
          </w:p>
        </w:tc>
        <w:tc>
          <w:tcPr>
            <w:tcW w:w="2161" w:type="dxa"/>
            <w:noWrap/>
            <w:vAlign w:val="center"/>
            <w:hideMark/>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1016/j.matbio.2010.01.006","ISSN":"0945053X","abstract":"Genes for tetrapod fibrillar procollagen chains can be divided into two clades, A and B, based on sequence homologies and differences in protein domain and gene structures. Although the major fibrillar collagen types I-III comprise only clade A chains, the minor fibrillar collagen types V and XI comprise both clade A chains and the clade B chains pro-α1(V), pro-α3(V), pro-α1(XI) and pro-α2(XI), in which defects can underlie various genetic connective tissue disorders. Here we characterize the clade B procollagen chains of zebrafish. We demonstrate that in contrast to the four tetrapod clade B chains, zebrafish have six clade B chains, designated here as pro-α1(V), pro-α3(V)a and b, pro-α1(XI)a and b, and pro-α2(XI), based on synteny, sequence homologies, and features of protein domain and gene structures. Spatiotemporal expression patterns are described, as are conserved and non-conserved features that provide insights into the function and evolution of the clade B chain types. Such features include differential alternative splicing of NH2-terminal globular sequences and the first case of a non-triple helical imperfection in the COL1 domain of a clade B, or clade A, fibrillar procollagen chain. Evidence is also provided for previously unknown and evolutionarily conserved alternative splicing within the pro-α1(V) C-propeptide, which may affect selectivity of collagen type V/XI chain associations in species ranging from zebrafish to human. Data presented herein provide insights into the nature of clade B procollagen chains and should facilitate their study in the zebrafish model system. © 2010 International Society of Matrix Biology.","author":[{"dropping-particle":"","family":"Hoffman","given":"Guy G.","non-dropping-particle":"","parse-names":false,"suffix":""},{"dropping-particle":"","family":"Branam","given":"Amanda M.","non-dropping-particle":"","parse-names":false,"suffix":""},{"dropping-particle":"","family":"Huang","given":"Guorui","non-dropping-particle":"","parse-names":false,"suffix":""},{"dropping-particle":"","family":"Pelegri","given":"Francisco","non-dropping-particle":"","parse-names":false,"suffix":""},{"dropping-particle":"","family":"Cole","given":"William G.","non-dropping-particle":"","parse-names":false,"suffix":""},{"dropping-particle":"","family":"Wenstrup","given":"Richard M.","non-dropping-particle":"","parse-names":false,"suffix":""},{"dropping-particle":"","family":"Greenspan","given":"Daniel S.","non-dropping-particle":"","parse-names":false,"suffix":""}],"container-title":"Matrix Biology","id":"ITEM-1","issue":"4","issued":{"date-parts":[["2010","5"]]},"page":"261-275","title":"Characterization of the six zebrafish clade B fibrillar procollagen genes, with evidence for evolutionarily conserved alternative splicing within the pro-α1(V) C-propeptide","type":"article-journal","volume":"29"},"uris":["http://www.mendeley.com/documents/?uuid=422c202b-c533-4923-af79-9266ab295ecd"]}],"mendeley":{"formattedCitation":"(Hoffman et al., 2010)","plainTextFormattedCitation":"(Hoffman et al., 2010)","previouslyFormattedCitation":"(Hoffman et al., 2010)"},"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Hoffman et al., 2010)</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fn1a</w:t>
            </w:r>
          </w:p>
        </w:tc>
        <w:tc>
          <w:tcPr>
            <w:tcW w:w="3136"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eastAsia="en-GB"/>
              </w:rPr>
              <w:t>GGAGAACGCTCTACGCAAAC</w:t>
            </w:r>
          </w:p>
        </w:tc>
        <w:tc>
          <w:tcPr>
            <w:tcW w:w="3097" w:type="dxa"/>
            <w:noWrap/>
            <w:vAlign w:val="center"/>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AGGTCTGGTCTCAGGCACTC</w:t>
            </w:r>
          </w:p>
        </w:tc>
        <w:tc>
          <w:tcPr>
            <w:tcW w:w="2161"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1021/bi501061h","ISSN":"0006-2960","PMID":"25555130","abstract":"The evolutionarily conserved DRY motif at the end of the third helix of rhodopsin-like, class-A G protein-coupled receptors (GPCRs) is a major regulator of receptor stability, signaling activity, and β-arrestin-mediated internalization. Substitution of the DRY arginine with histidine in the human vasopressin receptor results in a loss-of-function phenotype associated with diabetes insipidus. The analogous R150H substitution of the DRY motif in zebrafish sphingosine-1 phosphate receptor 2 (S1p2) produces a mutation, miles apart m93 (milm93), that not only disrupts signaling but also impairs heart field migration. We hypothesized that constitutive S1p2 desensitization is the underlying cause of this strong zebrafish developmental defect. We observed in cell assays that the wild-type S1p2 receptor is at the cell surface whereas in distinct contrast the S1p2 R150H receptor is found in intracellular vesicles, blocking G protein but not arrestin signaling activity. Surface S1p2 R150H expression could be restored by inhibition of G protein-coupled receptor kinase 2 (GRK2). Moreover, we observed that β-arrestin 2 and GRK2 colocalize with S1p2 in developing zebrafish embryos and depletion of GRK2 in the S1p2 R150H miles apart zebrafish partially rescued cardia bifida. The ability of reduced GRK2 activity to reverse a developmental phenotype associated with constitutive desensitization supports efforts to genetically or pharmacologically target this kinase in diseases involving biased GPCR signaling. (Figure Presented).","author":[{"dropping-particle":"","family":"Burczyk","given":"Martina","non-dropping-particle":"","parse-names":false,"suffix":""},{"dropping-particle":"","family":"Burkhalter","given":"Martin D.","non-dropping-particle":"","parse-names":false,"suffix":""},{"dropping-particle":"","family":"Blätte","given":"Tamara","non-dropping-particle":"","parse-names":false,"suffix":""},{"dropping-particle":"","family":"Matysik","given":"Sabrina","non-dropping-particle":"","parse-names":false,"suffix":""},{"dropping-particle":"","family":"Caron","given":"Marc G.","non-dropping-particle":"","parse-names":false,"suffix":""},{"dropping-particle":"","family":"Barak","given":"Lawrence S.","non-dropping-particle":"","parse-names":false,"suffix":""},{"dropping-particle":"","family":"Philipp","given":"Melanie","non-dropping-particle":"","parse-names":false,"suffix":""}],"container-title":"Biochemistry","id":"ITEM-1","issue":"3","issued":{"date-parts":[["2015","1","27"]]},"page":"765-775","title":"Phenotypic Regulation of the Sphingosine 1-Phosphate Receptor Miles Apart by G Protein-Coupled Receptor Kinase 2","type":"article-journal","volume":"54"},"uris":["http://www.mendeley.com/documents/?uuid=dd56e326-caf1-4b6a-8655-19ce12f8b8ed"]}],"mendeley":{"formattedCitation":"(Burczyk et al., 2015)","plainTextFormattedCitation":"(Burczyk et al., 2015)","previouslyFormattedCitation":"(Burczyk et al., 2015)"},"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Burczyk et al., 2015)</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fn1b</w:t>
            </w:r>
          </w:p>
        </w:tc>
        <w:tc>
          <w:tcPr>
            <w:tcW w:w="3136"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CAGCAGTCCCCCTCTTACTG</w:t>
            </w:r>
          </w:p>
        </w:tc>
        <w:tc>
          <w:tcPr>
            <w:tcW w:w="3097"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CATGACACCTGGATGCAAAC</w:t>
            </w:r>
          </w:p>
        </w:tc>
        <w:tc>
          <w:tcPr>
            <w:tcW w:w="2161"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sidRPr="003A278E">
              <w:rPr>
                <w:rFonts w:ascii="Times New Roman" w:eastAsia="Times New Roman" w:hAnsi="Times New Roman" w:cs="Times New Roman"/>
                <w:color w:val="000000"/>
                <w:sz w:val="18"/>
                <w:szCs w:val="18"/>
                <w:lang w:eastAsia="en-GB"/>
              </w:rPr>
              <w:instrText>ADDIN CSL_CITATION {"citationItems":[{"id":"ITEM-1","itemData":{"DOI":"10.1038/s41598-018-23561-6","ISSN":"2045-2322","PMID":"29581525","abstract":"Deficiency of ribosomal proteins (RPs) leads to Diamond Blackfan Anemia (DBA) associated with anemia, congenital defects, and cancer. While p53 activation is responsible for many features of DBA, the role of immune system is less defined. The Innate immune system can be activated by endogenous nucleic acids from non-processed pre-rRNAs, DNA damage, and apoptosis that occurs in DBA. Recognition by toll like receptors (TLRs) and Mda5-like sensors induces interferons (IFNs) and inflammation. Dying cells can also activate complement system. Therefore we analyzed the status of these pathways in RP-deficient zebrafish and found upregulation of interferon, inflammatory cytokines and mediators, and complement. We also found upregulation of receptors signaling to IFNs including Mda5, Tlr3, and Tlr9. TGFb family member activin was also upregulated in RP-deficient zebrafish and in RPS19-deficient human cells, which include a lymphoid cell line from a DBA patient, and fetal liver cells and K562 cells transduced with RPS19 shRNA. Treatment of RP-deficient zebrafish with a TLR3 inhibitor decreased IFNs activation, acute phase response, and apoptosis and improved their hematopoiesis and morphology. Inhibitors of complement and activin also had beneficial effects. Our studies suggest that innate immune system contributes to the phenotype of RPS19-deficient zebrafish and human cells.","author":[{"dropping-particle":"","family":"Danilova","given":"Nadia","non-dropping-particle":"","parse-names":false,"suffix":""},{"dropping-particle":"","family":"Wilkes","given":"Mark","non-dropping-particle":"","parse-names":false,"suffix":""},{"dropping-particle":"","family":"Bibikova","given":"Elena","non-dropping-particle":"","parse-names":false,"suffix":""},{"dropping-particle":"","family":"Youn","given":"Min-Young","non-dropping-particle":"","parse-names":false,"suffix":""},{"dropping-particle":"","family":"Sakamoto","given":"Kathleen M.","non-dropping-particle":"","parse-names":false,"suffix":""},{"dropping-particle":"","family":"Lin","given":"Shuo","non-dropping-particle":"","parse-names":false,"suffix":""}],"container-title":"Scientific reports","id":"ITEM-1","issue":"1","issued":{"date-parts":[["2018"]]},"page":"5165","title":"Innate immune system activation in zebrafish and cellular models of Diamond Blackfan Anemia.","type":"article-journal","volume":"8"},"uris":["http://www.mendeley.com/documents/?uuid=b9fb3ecd-d698-48f0-874f-5733d9ee31cb"]}],"mendeley":{"formattedCitation":"(Danilova et al., 2018)","plainTextFormattedCitation":"(Danilova et al., 2018)","previouslyFormattedCitation":"(Danilova et al., 2018)"},"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Danilova et al., 2018)</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proofErr w:type="spellStart"/>
            <w:r w:rsidRPr="003A278E">
              <w:rPr>
                <w:rFonts w:ascii="Times New Roman" w:eastAsia="Times New Roman" w:hAnsi="Times New Roman" w:cs="Times New Roman"/>
                <w:color w:val="000000"/>
                <w:sz w:val="18"/>
                <w:szCs w:val="18"/>
                <w:lang w:eastAsia="en-GB"/>
              </w:rPr>
              <w:t>vegfaa</w:t>
            </w:r>
            <w:proofErr w:type="spellEnd"/>
          </w:p>
        </w:tc>
        <w:tc>
          <w:tcPr>
            <w:tcW w:w="3136"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CGAGAGCTGCTGGTAGACATC</w:t>
            </w:r>
          </w:p>
        </w:tc>
        <w:tc>
          <w:tcPr>
            <w:tcW w:w="3097"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GGATGTACGTGTGCTCGATCT</w:t>
            </w:r>
          </w:p>
        </w:tc>
        <w:tc>
          <w:tcPr>
            <w:tcW w:w="2161" w:type="dxa"/>
            <w:noWrap/>
          </w:tcPr>
          <w:p w:rsidR="006B76B0" w:rsidRPr="003A278E" w:rsidRDefault="006B76B0" w:rsidP="00AA401A">
            <w:pPr>
              <w:ind w:left="-993" w:firstLine="99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038/s41586-019-1064-z","ISSN":"0028-0836","PMID":"30944477","abstract":"Genetic robustness, or the ability of an organism to maintain fitness in the presence of harmful mutations, can be achieved via protein feedback loops. Previous work has suggested that organisms may also respond to mutations by transcriptional adaptation, a process by which related gene(s) are upregulated independently of protein feedback loops. However, the prevalence of transcriptional adaptation and its underlying molecular mechanisms are unknown. Here, by analysing several models of transcriptional adaptation in zebrafish and mouse, we uncover a requirement for mutant mRNA degradation. Alleles that fail to transcribe the mutated gene do not exhibit transcriptional adaptation, and these alleles give rise to more severe phenotypes than alleles displaying mutant mRNA decay. Transcriptome analysis in alleles displaying mutant mRNA decay reveals the upregulation of a substantial proportion of the genes that exhibit sequence similarity with the mutated gene's mRNA, suggesting a sequence-dependent mechanism. These findings have implications for our understanding of disease-causing mutations, and will help in the design of mutant alleles with minimal transcriptional adaptation-derived compensation.","author":[{"dropping-particle":"","family":"El-Brolosy","given":"Mohamed A.","non-dropping-particle":"","parse-names":false,"suffix":""},{"dropping-particle":"","family":"Kontarakis","given":"Zacharias","non-dropping-particle":"","parse-names":false,"suffix":""},{"dropping-particle":"","family":"Rossi","given":"Andrea","non-dropping-particle":"","parse-names":false,"suffix":""},{"dropping-particle":"","family":"Kuenne","given":"Carsten","non-dropping-particle":"","parse-names":false,"suffix":""},{"dropping-particle":"","family":"Günther","given":"Stefan","non-dropping-particle":"","parse-names":false,"suffix":""},{"dropping-particle":"","family":"Fukuda","given":"Nana","non-dropping-particle":"","parse-names":false,"suffix":""},{"dropping-particle":"","family":"Kikhi","given":"Khrievono","non-dropping-particle":"","parse-names":false,"suffix":""},{"dropping-particle":"","family":"Boezio","given":"Giulia L. M.","non-dropping-particle":"","parse-names":false,"suffix":""},{"dropping-particle":"","family":"Takacs","given":"Carter M.","non-dropping-particle":"","parse-names":false,"suffix":""},{"dropping-particle":"","family":"Lai","given":"Shih-Lei","non-dropping-particle":"","parse-names":false,"suffix":""},{"dropping-particle":"","family":"Fukuda","given":"Ryuichi","non-dropping-particle":"","parse-names":false,"suffix":""},{"dropping-particle":"","family":"Gerri","given":"Claudia","non-dropping-particle":"","parse-names":false,"suffix":""},{"dropping-particle":"","family":"Giraldez","given":"Antonio J.","non-dropping-particle":"","parse-names":false,"suffix":""},{"dropping-particle":"","family":"Stainier","given":"Didier Y. R.","non-dropping-particle":"","parse-names":false,"suffix":""}],"container-title":"Nature","id":"ITEM-1","issue":"7751","issued":{"date-parts":[["2019","4","3"]]},"page":"193-197","title":"Genetic compensation triggered by mutant mRNA degradation","type":"article-journal","volume":"568"},"uris":["http://www.mendeley.com/documents/?uuid=5f62527e-8acc-44a7-8840-8fb2d7215058"]}],"mendeley":{"formattedCitation":"(El-Brolosy et al., 2019)","plainTextFormattedCitation":"(El-Brolosy et al., 2019)","previouslyFormattedCitation":"(El-Brolosy et al., 2019)"},"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El-Br</w:t>
            </w:r>
            <w:bookmarkStart w:id="0" w:name="_GoBack"/>
            <w:bookmarkEnd w:id="0"/>
            <w:r w:rsidRPr="003A278E">
              <w:rPr>
                <w:rFonts w:ascii="Times New Roman" w:eastAsia="Times New Roman" w:hAnsi="Times New Roman" w:cs="Times New Roman"/>
                <w:noProof/>
                <w:color w:val="000000"/>
                <w:sz w:val="18"/>
                <w:szCs w:val="18"/>
                <w:lang w:eastAsia="en-GB"/>
              </w:rPr>
              <w:t>olosy et al., 2019)</w:t>
            </w:r>
            <w:r w:rsidRPr="003A278E">
              <w:rPr>
                <w:rFonts w:ascii="Times New Roman" w:eastAsia="Times New Roman" w:hAnsi="Times New Roman" w:cs="Times New Roman"/>
                <w:color w:val="000000"/>
                <w:sz w:val="18"/>
                <w:szCs w:val="18"/>
                <w:lang w:eastAsia="en-GB"/>
              </w:rPr>
              <w:fldChar w:fldCharType="end"/>
            </w:r>
          </w:p>
        </w:tc>
      </w:tr>
      <w:tr w:rsidR="006B76B0" w:rsidRPr="003A278E" w:rsidTr="00AA401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76" w:type="dxa"/>
            <w:noWrap/>
          </w:tcPr>
          <w:p w:rsidR="006B76B0" w:rsidRPr="003A278E" w:rsidRDefault="006B76B0" w:rsidP="00AA401A">
            <w:pPr>
              <w:ind w:left="-993" w:firstLine="993"/>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t>hif1aa</w:t>
            </w:r>
          </w:p>
        </w:tc>
        <w:tc>
          <w:tcPr>
            <w:tcW w:w="3136"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AGCCGCCACACTTTAGACAT</w:t>
            </w:r>
          </w:p>
        </w:tc>
        <w:tc>
          <w:tcPr>
            <w:tcW w:w="3097"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val="es-ES"/>
              </w:rPr>
              <w:t>CCTCTGGATCAAAACCCAAG</w:t>
            </w:r>
          </w:p>
        </w:tc>
        <w:tc>
          <w:tcPr>
            <w:tcW w:w="2161" w:type="dxa"/>
            <w:noWrap/>
          </w:tcPr>
          <w:p w:rsidR="006B76B0" w:rsidRPr="003A278E" w:rsidRDefault="006B76B0" w:rsidP="00AA401A">
            <w:pPr>
              <w:ind w:left="-993" w:firstLine="99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A278E">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038/ncomms15492","ISSN":"2041-1723","PMID":"28524872","abstract":"Macrophages are known to interact with endothelial cells during developmental and pathological angiogenesis but the molecular mechanisms modulating these interactions remain unclear. Here, we show a role for the Hif-1α transcription factor in this cellular communication. We generated hif-1aa;hif-1ab double mutants in zebrafish, hereafter referred to as hif-1α mutants, and find that they exhibit impaired macrophage mobilization from the aorta-gonad-mesonephros (AGM) region as well as angiogenic defects and defective vascular repair. Importantly, macrophage ablation is sufficient to recapitulate the vascular phenotypes observed in hif-1α mutants, revealing for the first time a macrophage-dependent angiogenic process during development. Further substantiating our observations of vascular repair, we find that most macrophages closely associated with ruptured blood vessels are Tnfα-positive, a key feature of classically activated macrophages. Altogether, our data provide genetic evidence that Hif-1α regulates interactions between macrophages and endothelial cells starting with the mobilization of macrophages from the AGM.","author":[{"dropping-particle":"","family":"Gerri","given":"Claudia","non-dropping-particle":"","parse-names":false,"suffix":""},{"dropping-particle":"","family":"Marín-Juez","given":"Rubén","non-dropping-particle":"","parse-names":false,"suffix":""},{"dropping-particle":"","family":"Marass","given":"Michele","non-dropping-particle":"","parse-names":false,"suffix":""},{"dropping-particle":"","family":"Marks","given":"Alora","non-dropping-particle":"","parse-names":false,"suffix":""},{"dropping-particle":"","family":"Maischein","given":"Hans-Martin","non-dropping-particle":"","parse-names":false,"suffix":""},{"dropping-particle":"","family":"Stainier","given":"Didier Y R.","non-dropping-particle":"","parse-names":false,"suffix":""}],"container-title":"Nature Communications","id":"ITEM-1","issue":"1","issued":{"date-parts":[["2017","8","19"]]},"page":"15492","title":"Hif-1α regulates macrophage-endothelial interactions during blood vessel development in zebrafish","type":"article-journal","volume":"8"},"uris":["http://www.mendeley.com/documents/?uuid=59d6a822-1467-4dc9-a05f-f8ad640e410f"]}],"mendeley":{"formattedCitation":"(Gerri et al., 2017)","plainTextFormattedCitation":"(Gerri et al., 2017)","previouslyFormattedCitation":"(Gerri et al., 2017)"},"properties":{"noteIndex":0},"schema":"https://github.com/citation-style-language/schema/raw/master/csl-citation.json"}</w:instrText>
            </w:r>
            <w:r w:rsidRPr="003A278E">
              <w:rPr>
                <w:rFonts w:ascii="Times New Roman" w:eastAsia="Times New Roman" w:hAnsi="Times New Roman" w:cs="Times New Roman"/>
                <w:color w:val="000000"/>
                <w:sz w:val="18"/>
                <w:szCs w:val="18"/>
                <w:lang w:eastAsia="en-GB"/>
              </w:rPr>
              <w:fldChar w:fldCharType="separate"/>
            </w:r>
            <w:r w:rsidRPr="003A278E">
              <w:rPr>
                <w:rFonts w:ascii="Times New Roman" w:eastAsia="Times New Roman" w:hAnsi="Times New Roman" w:cs="Times New Roman"/>
                <w:noProof/>
                <w:color w:val="000000"/>
                <w:sz w:val="18"/>
                <w:szCs w:val="18"/>
                <w:lang w:eastAsia="en-GB"/>
              </w:rPr>
              <w:t>(Gerri et al., 2017)</w:t>
            </w:r>
            <w:r w:rsidRPr="003A278E">
              <w:rPr>
                <w:rFonts w:ascii="Times New Roman" w:eastAsia="Times New Roman" w:hAnsi="Times New Roman" w:cs="Times New Roman"/>
                <w:color w:val="000000"/>
                <w:sz w:val="18"/>
                <w:szCs w:val="18"/>
                <w:lang w:eastAsia="en-GB"/>
              </w:rPr>
              <w:fldChar w:fldCharType="end"/>
            </w:r>
          </w:p>
        </w:tc>
      </w:tr>
    </w:tbl>
    <w:p w:rsidR="006B76B0" w:rsidRDefault="006B76B0" w:rsidP="006B76B0">
      <w:pPr>
        <w:spacing w:line="360" w:lineRule="auto"/>
        <w:ind w:right="-347"/>
        <w:jc w:val="both"/>
        <w:rPr>
          <w:rFonts w:ascii="Times New Roman" w:hAnsi="Times New Roman" w:cs="Times New Roman"/>
          <w:b/>
        </w:rPr>
      </w:pPr>
    </w:p>
    <w:p w:rsidR="00ED0354" w:rsidRDefault="00ED0354"/>
    <w:sectPr w:rsidR="00ED0354" w:rsidSect="002920C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6B0"/>
    <w:rsid w:val="00003B10"/>
    <w:rsid w:val="00004F5D"/>
    <w:rsid w:val="00005707"/>
    <w:rsid w:val="000111C8"/>
    <w:rsid w:val="00011E5C"/>
    <w:rsid w:val="000133B1"/>
    <w:rsid w:val="000149AA"/>
    <w:rsid w:val="000152BC"/>
    <w:rsid w:val="00021DFB"/>
    <w:rsid w:val="00024B00"/>
    <w:rsid w:val="0002784E"/>
    <w:rsid w:val="00034553"/>
    <w:rsid w:val="00040EB8"/>
    <w:rsid w:val="00041D6B"/>
    <w:rsid w:val="00042373"/>
    <w:rsid w:val="0004604E"/>
    <w:rsid w:val="0004758E"/>
    <w:rsid w:val="00047BD0"/>
    <w:rsid w:val="00051276"/>
    <w:rsid w:val="00052FF2"/>
    <w:rsid w:val="00053A34"/>
    <w:rsid w:val="0005593B"/>
    <w:rsid w:val="00061F34"/>
    <w:rsid w:val="00062FCD"/>
    <w:rsid w:val="00065DF8"/>
    <w:rsid w:val="00066257"/>
    <w:rsid w:val="000717AB"/>
    <w:rsid w:val="000720CC"/>
    <w:rsid w:val="000741A0"/>
    <w:rsid w:val="00075948"/>
    <w:rsid w:val="00076622"/>
    <w:rsid w:val="0008089E"/>
    <w:rsid w:val="00094538"/>
    <w:rsid w:val="00094BE3"/>
    <w:rsid w:val="000955FB"/>
    <w:rsid w:val="00097464"/>
    <w:rsid w:val="000A02C5"/>
    <w:rsid w:val="000A08C9"/>
    <w:rsid w:val="000A2819"/>
    <w:rsid w:val="000A56A6"/>
    <w:rsid w:val="000B2EF4"/>
    <w:rsid w:val="000B528E"/>
    <w:rsid w:val="000C0CC1"/>
    <w:rsid w:val="000C4165"/>
    <w:rsid w:val="000C78B2"/>
    <w:rsid w:val="000D0242"/>
    <w:rsid w:val="000D2AA9"/>
    <w:rsid w:val="000D362B"/>
    <w:rsid w:val="000D519F"/>
    <w:rsid w:val="000E14A0"/>
    <w:rsid w:val="000E21FD"/>
    <w:rsid w:val="000E25DA"/>
    <w:rsid w:val="000E339E"/>
    <w:rsid w:val="000E37B0"/>
    <w:rsid w:val="000E679A"/>
    <w:rsid w:val="000E6FE7"/>
    <w:rsid w:val="000F08E3"/>
    <w:rsid w:val="000F3069"/>
    <w:rsid w:val="000F36F4"/>
    <w:rsid w:val="000F37EA"/>
    <w:rsid w:val="000F4494"/>
    <w:rsid w:val="000F6BCD"/>
    <w:rsid w:val="001001EC"/>
    <w:rsid w:val="001004B3"/>
    <w:rsid w:val="00103038"/>
    <w:rsid w:val="00103599"/>
    <w:rsid w:val="00110576"/>
    <w:rsid w:val="001106E7"/>
    <w:rsid w:val="00111B7F"/>
    <w:rsid w:val="00112098"/>
    <w:rsid w:val="00113791"/>
    <w:rsid w:val="001176A4"/>
    <w:rsid w:val="00121616"/>
    <w:rsid w:val="00124343"/>
    <w:rsid w:val="00127177"/>
    <w:rsid w:val="00130A54"/>
    <w:rsid w:val="0013264A"/>
    <w:rsid w:val="001367B7"/>
    <w:rsid w:val="00137BCD"/>
    <w:rsid w:val="001409FD"/>
    <w:rsid w:val="00151150"/>
    <w:rsid w:val="0015186C"/>
    <w:rsid w:val="001528CE"/>
    <w:rsid w:val="001552E5"/>
    <w:rsid w:val="00157343"/>
    <w:rsid w:val="00161F01"/>
    <w:rsid w:val="00165016"/>
    <w:rsid w:val="00166E9B"/>
    <w:rsid w:val="00173115"/>
    <w:rsid w:val="001749A6"/>
    <w:rsid w:val="001804BB"/>
    <w:rsid w:val="001811A5"/>
    <w:rsid w:val="001840EF"/>
    <w:rsid w:val="00187765"/>
    <w:rsid w:val="00187AA1"/>
    <w:rsid w:val="00191976"/>
    <w:rsid w:val="00193430"/>
    <w:rsid w:val="00195D81"/>
    <w:rsid w:val="00197C22"/>
    <w:rsid w:val="001A006B"/>
    <w:rsid w:val="001A0B21"/>
    <w:rsid w:val="001A28F6"/>
    <w:rsid w:val="001A3990"/>
    <w:rsid w:val="001A43DA"/>
    <w:rsid w:val="001A4714"/>
    <w:rsid w:val="001B2759"/>
    <w:rsid w:val="001B6A8D"/>
    <w:rsid w:val="001C17DE"/>
    <w:rsid w:val="001C3A9D"/>
    <w:rsid w:val="001C7B27"/>
    <w:rsid w:val="001D120C"/>
    <w:rsid w:val="001D299B"/>
    <w:rsid w:val="001D40FF"/>
    <w:rsid w:val="001D7C6E"/>
    <w:rsid w:val="001E0639"/>
    <w:rsid w:val="001E3488"/>
    <w:rsid w:val="001E7F03"/>
    <w:rsid w:val="001F6CF9"/>
    <w:rsid w:val="00200936"/>
    <w:rsid w:val="00200953"/>
    <w:rsid w:val="00202316"/>
    <w:rsid w:val="00204E1F"/>
    <w:rsid w:val="0020712A"/>
    <w:rsid w:val="00211459"/>
    <w:rsid w:val="0021255C"/>
    <w:rsid w:val="00212747"/>
    <w:rsid w:val="00213D45"/>
    <w:rsid w:val="00217030"/>
    <w:rsid w:val="00223C1A"/>
    <w:rsid w:val="002243BF"/>
    <w:rsid w:val="00230389"/>
    <w:rsid w:val="00230FE8"/>
    <w:rsid w:val="00231E05"/>
    <w:rsid w:val="00233844"/>
    <w:rsid w:val="00243AC7"/>
    <w:rsid w:val="0024621D"/>
    <w:rsid w:val="00246458"/>
    <w:rsid w:val="00250405"/>
    <w:rsid w:val="00255065"/>
    <w:rsid w:val="00257039"/>
    <w:rsid w:val="00257C0E"/>
    <w:rsid w:val="002631BE"/>
    <w:rsid w:val="0026387C"/>
    <w:rsid w:val="00263DC3"/>
    <w:rsid w:val="002643B8"/>
    <w:rsid w:val="002649ED"/>
    <w:rsid w:val="0027609C"/>
    <w:rsid w:val="0028292F"/>
    <w:rsid w:val="002830B6"/>
    <w:rsid w:val="00286EFC"/>
    <w:rsid w:val="00290740"/>
    <w:rsid w:val="002916AE"/>
    <w:rsid w:val="002920CA"/>
    <w:rsid w:val="00293496"/>
    <w:rsid w:val="00294530"/>
    <w:rsid w:val="0029476E"/>
    <w:rsid w:val="0029695D"/>
    <w:rsid w:val="002A0ECF"/>
    <w:rsid w:val="002B0F59"/>
    <w:rsid w:val="002B22AC"/>
    <w:rsid w:val="002B2C59"/>
    <w:rsid w:val="002B4662"/>
    <w:rsid w:val="002B7D79"/>
    <w:rsid w:val="002C4CF0"/>
    <w:rsid w:val="002C628B"/>
    <w:rsid w:val="002D0E78"/>
    <w:rsid w:val="002D1E94"/>
    <w:rsid w:val="002D3C2A"/>
    <w:rsid w:val="002D4AD3"/>
    <w:rsid w:val="002D525D"/>
    <w:rsid w:val="002E2268"/>
    <w:rsid w:val="002E3386"/>
    <w:rsid w:val="002F1367"/>
    <w:rsid w:val="002F2A7E"/>
    <w:rsid w:val="002F52D6"/>
    <w:rsid w:val="002F7894"/>
    <w:rsid w:val="002F78A2"/>
    <w:rsid w:val="003007C6"/>
    <w:rsid w:val="00301F0C"/>
    <w:rsid w:val="00303148"/>
    <w:rsid w:val="00311270"/>
    <w:rsid w:val="00316FD7"/>
    <w:rsid w:val="003178BC"/>
    <w:rsid w:val="00333048"/>
    <w:rsid w:val="00341BB7"/>
    <w:rsid w:val="00341F50"/>
    <w:rsid w:val="00350B7C"/>
    <w:rsid w:val="003511EA"/>
    <w:rsid w:val="0035130D"/>
    <w:rsid w:val="00351442"/>
    <w:rsid w:val="00355768"/>
    <w:rsid w:val="00360B3A"/>
    <w:rsid w:val="00360CF0"/>
    <w:rsid w:val="003611C0"/>
    <w:rsid w:val="00362676"/>
    <w:rsid w:val="00364412"/>
    <w:rsid w:val="00364ED2"/>
    <w:rsid w:val="0036793E"/>
    <w:rsid w:val="00367C05"/>
    <w:rsid w:val="00371217"/>
    <w:rsid w:val="00371AB5"/>
    <w:rsid w:val="00376F51"/>
    <w:rsid w:val="00381718"/>
    <w:rsid w:val="003817C3"/>
    <w:rsid w:val="00386417"/>
    <w:rsid w:val="003864CB"/>
    <w:rsid w:val="003872F0"/>
    <w:rsid w:val="003956CE"/>
    <w:rsid w:val="003957CA"/>
    <w:rsid w:val="0039585C"/>
    <w:rsid w:val="003A05E6"/>
    <w:rsid w:val="003A18E2"/>
    <w:rsid w:val="003A50CE"/>
    <w:rsid w:val="003A52DD"/>
    <w:rsid w:val="003B4959"/>
    <w:rsid w:val="003B6ADE"/>
    <w:rsid w:val="003B7BEB"/>
    <w:rsid w:val="003C1336"/>
    <w:rsid w:val="003C3490"/>
    <w:rsid w:val="003C43EA"/>
    <w:rsid w:val="003C69A5"/>
    <w:rsid w:val="003C7970"/>
    <w:rsid w:val="003C7BE1"/>
    <w:rsid w:val="003D0B35"/>
    <w:rsid w:val="003D1657"/>
    <w:rsid w:val="003D5DF7"/>
    <w:rsid w:val="003D5E01"/>
    <w:rsid w:val="003D7BC9"/>
    <w:rsid w:val="003D7C03"/>
    <w:rsid w:val="003E04EB"/>
    <w:rsid w:val="003E0CFA"/>
    <w:rsid w:val="003E298E"/>
    <w:rsid w:val="003E35B1"/>
    <w:rsid w:val="003E5694"/>
    <w:rsid w:val="003E6A60"/>
    <w:rsid w:val="003F02B4"/>
    <w:rsid w:val="003F186C"/>
    <w:rsid w:val="003F28FB"/>
    <w:rsid w:val="003F2FDD"/>
    <w:rsid w:val="003F6034"/>
    <w:rsid w:val="0040051E"/>
    <w:rsid w:val="00402361"/>
    <w:rsid w:val="00402B43"/>
    <w:rsid w:val="00404AB1"/>
    <w:rsid w:val="00407263"/>
    <w:rsid w:val="004075FE"/>
    <w:rsid w:val="00411920"/>
    <w:rsid w:val="0041384C"/>
    <w:rsid w:val="00415174"/>
    <w:rsid w:val="004154C1"/>
    <w:rsid w:val="00417379"/>
    <w:rsid w:val="0042038A"/>
    <w:rsid w:val="00421D73"/>
    <w:rsid w:val="00423057"/>
    <w:rsid w:val="00424B02"/>
    <w:rsid w:val="00425351"/>
    <w:rsid w:val="00431176"/>
    <w:rsid w:val="00431E43"/>
    <w:rsid w:val="00435654"/>
    <w:rsid w:val="00435AD5"/>
    <w:rsid w:val="0043762A"/>
    <w:rsid w:val="004411EE"/>
    <w:rsid w:val="00445344"/>
    <w:rsid w:val="004500E2"/>
    <w:rsid w:val="0045218B"/>
    <w:rsid w:val="004532E7"/>
    <w:rsid w:val="00457777"/>
    <w:rsid w:val="00460AA0"/>
    <w:rsid w:val="00464D65"/>
    <w:rsid w:val="004661BC"/>
    <w:rsid w:val="004717E7"/>
    <w:rsid w:val="00471ECA"/>
    <w:rsid w:val="00474B9B"/>
    <w:rsid w:val="00475114"/>
    <w:rsid w:val="004765C0"/>
    <w:rsid w:val="00480FA8"/>
    <w:rsid w:val="00484326"/>
    <w:rsid w:val="00484779"/>
    <w:rsid w:val="00487B74"/>
    <w:rsid w:val="00492AE4"/>
    <w:rsid w:val="00492BEC"/>
    <w:rsid w:val="004935AF"/>
    <w:rsid w:val="004935C8"/>
    <w:rsid w:val="00495DE7"/>
    <w:rsid w:val="004A0B30"/>
    <w:rsid w:val="004A2F31"/>
    <w:rsid w:val="004A4C24"/>
    <w:rsid w:val="004A5766"/>
    <w:rsid w:val="004A58F0"/>
    <w:rsid w:val="004A69E8"/>
    <w:rsid w:val="004A7E87"/>
    <w:rsid w:val="004B26E4"/>
    <w:rsid w:val="004B2F3A"/>
    <w:rsid w:val="004B361C"/>
    <w:rsid w:val="004B3E71"/>
    <w:rsid w:val="004B512B"/>
    <w:rsid w:val="004C0220"/>
    <w:rsid w:val="004C31FD"/>
    <w:rsid w:val="004C64E1"/>
    <w:rsid w:val="004C76F5"/>
    <w:rsid w:val="004D0066"/>
    <w:rsid w:val="004D0301"/>
    <w:rsid w:val="004D07BE"/>
    <w:rsid w:val="004D2EB5"/>
    <w:rsid w:val="004D3129"/>
    <w:rsid w:val="004D358C"/>
    <w:rsid w:val="004D5EE5"/>
    <w:rsid w:val="004D6A7F"/>
    <w:rsid w:val="004E1050"/>
    <w:rsid w:val="004E232A"/>
    <w:rsid w:val="004E300C"/>
    <w:rsid w:val="004E36BD"/>
    <w:rsid w:val="004E66F5"/>
    <w:rsid w:val="004E6D28"/>
    <w:rsid w:val="004F175F"/>
    <w:rsid w:val="004F351B"/>
    <w:rsid w:val="004F3B86"/>
    <w:rsid w:val="004F4532"/>
    <w:rsid w:val="004F78B0"/>
    <w:rsid w:val="004F7D28"/>
    <w:rsid w:val="0050165C"/>
    <w:rsid w:val="00502131"/>
    <w:rsid w:val="005035D6"/>
    <w:rsid w:val="0050639B"/>
    <w:rsid w:val="005119CF"/>
    <w:rsid w:val="0051216D"/>
    <w:rsid w:val="005169AC"/>
    <w:rsid w:val="00521914"/>
    <w:rsid w:val="00522154"/>
    <w:rsid w:val="005236EC"/>
    <w:rsid w:val="005252F7"/>
    <w:rsid w:val="005264ED"/>
    <w:rsid w:val="00526A0A"/>
    <w:rsid w:val="0053152F"/>
    <w:rsid w:val="0053373D"/>
    <w:rsid w:val="00533D18"/>
    <w:rsid w:val="0053576B"/>
    <w:rsid w:val="00542483"/>
    <w:rsid w:val="00542EF7"/>
    <w:rsid w:val="00544307"/>
    <w:rsid w:val="00545BD3"/>
    <w:rsid w:val="0055574A"/>
    <w:rsid w:val="00555C8A"/>
    <w:rsid w:val="005575C8"/>
    <w:rsid w:val="00557DAD"/>
    <w:rsid w:val="0056174B"/>
    <w:rsid w:val="0056566C"/>
    <w:rsid w:val="00570718"/>
    <w:rsid w:val="00571574"/>
    <w:rsid w:val="005723FC"/>
    <w:rsid w:val="005730D2"/>
    <w:rsid w:val="0057640C"/>
    <w:rsid w:val="005770B1"/>
    <w:rsid w:val="0058300E"/>
    <w:rsid w:val="00583645"/>
    <w:rsid w:val="0058455A"/>
    <w:rsid w:val="00584B65"/>
    <w:rsid w:val="00586A8D"/>
    <w:rsid w:val="00591FA4"/>
    <w:rsid w:val="00592651"/>
    <w:rsid w:val="00593A6F"/>
    <w:rsid w:val="005974BE"/>
    <w:rsid w:val="005A05EE"/>
    <w:rsid w:val="005A2F4C"/>
    <w:rsid w:val="005A4C9E"/>
    <w:rsid w:val="005A6F02"/>
    <w:rsid w:val="005A75DA"/>
    <w:rsid w:val="005B2666"/>
    <w:rsid w:val="005B2FE2"/>
    <w:rsid w:val="005C6290"/>
    <w:rsid w:val="005D007D"/>
    <w:rsid w:val="005D44FD"/>
    <w:rsid w:val="005D7604"/>
    <w:rsid w:val="005E2042"/>
    <w:rsid w:val="005E2101"/>
    <w:rsid w:val="005E26E7"/>
    <w:rsid w:val="005E5E23"/>
    <w:rsid w:val="005F0C8A"/>
    <w:rsid w:val="005F36E0"/>
    <w:rsid w:val="005F4DD5"/>
    <w:rsid w:val="005F6F99"/>
    <w:rsid w:val="005F74F0"/>
    <w:rsid w:val="00600C3E"/>
    <w:rsid w:val="0060153C"/>
    <w:rsid w:val="00601F55"/>
    <w:rsid w:val="006041A7"/>
    <w:rsid w:val="0060545D"/>
    <w:rsid w:val="006102AB"/>
    <w:rsid w:val="00610CBB"/>
    <w:rsid w:val="00612C0C"/>
    <w:rsid w:val="006142C5"/>
    <w:rsid w:val="00617FF6"/>
    <w:rsid w:val="00621004"/>
    <w:rsid w:val="006211C2"/>
    <w:rsid w:val="00621F43"/>
    <w:rsid w:val="006223E7"/>
    <w:rsid w:val="0063183B"/>
    <w:rsid w:val="00633886"/>
    <w:rsid w:val="006368B9"/>
    <w:rsid w:val="006378D3"/>
    <w:rsid w:val="00637B29"/>
    <w:rsid w:val="00640AED"/>
    <w:rsid w:val="0064114B"/>
    <w:rsid w:val="006425AD"/>
    <w:rsid w:val="00642D63"/>
    <w:rsid w:val="00646B38"/>
    <w:rsid w:val="00647681"/>
    <w:rsid w:val="00650FF5"/>
    <w:rsid w:val="00652BD0"/>
    <w:rsid w:val="0065344E"/>
    <w:rsid w:val="006611C3"/>
    <w:rsid w:val="0066374A"/>
    <w:rsid w:val="00664DE5"/>
    <w:rsid w:val="00665EC0"/>
    <w:rsid w:val="00667DAF"/>
    <w:rsid w:val="00667E77"/>
    <w:rsid w:val="0067008F"/>
    <w:rsid w:val="00672293"/>
    <w:rsid w:val="006735E1"/>
    <w:rsid w:val="00682051"/>
    <w:rsid w:val="006942D4"/>
    <w:rsid w:val="006A073B"/>
    <w:rsid w:val="006A3484"/>
    <w:rsid w:val="006A608B"/>
    <w:rsid w:val="006B0547"/>
    <w:rsid w:val="006B4796"/>
    <w:rsid w:val="006B6ED3"/>
    <w:rsid w:val="006B76B0"/>
    <w:rsid w:val="006C0668"/>
    <w:rsid w:val="006C1CDD"/>
    <w:rsid w:val="006C1F0F"/>
    <w:rsid w:val="006C29D2"/>
    <w:rsid w:val="006C3D0D"/>
    <w:rsid w:val="006C405F"/>
    <w:rsid w:val="006C6136"/>
    <w:rsid w:val="006D1C48"/>
    <w:rsid w:val="006D1DBE"/>
    <w:rsid w:val="006D6016"/>
    <w:rsid w:val="006E0E85"/>
    <w:rsid w:val="006E2039"/>
    <w:rsid w:val="006E6A4D"/>
    <w:rsid w:val="006E7A6B"/>
    <w:rsid w:val="006F40EB"/>
    <w:rsid w:val="006F482D"/>
    <w:rsid w:val="006F5C02"/>
    <w:rsid w:val="006F6E32"/>
    <w:rsid w:val="006F7424"/>
    <w:rsid w:val="007007B0"/>
    <w:rsid w:val="007034A7"/>
    <w:rsid w:val="00705108"/>
    <w:rsid w:val="00710DC4"/>
    <w:rsid w:val="00711AC2"/>
    <w:rsid w:val="00711AD6"/>
    <w:rsid w:val="0071396B"/>
    <w:rsid w:val="00713D05"/>
    <w:rsid w:val="007148A1"/>
    <w:rsid w:val="00714935"/>
    <w:rsid w:val="007177A8"/>
    <w:rsid w:val="00717E6F"/>
    <w:rsid w:val="0072254B"/>
    <w:rsid w:val="00723660"/>
    <w:rsid w:val="0072377C"/>
    <w:rsid w:val="00723CB3"/>
    <w:rsid w:val="007245D8"/>
    <w:rsid w:val="00726567"/>
    <w:rsid w:val="007268AC"/>
    <w:rsid w:val="007311AB"/>
    <w:rsid w:val="00732483"/>
    <w:rsid w:val="007378A9"/>
    <w:rsid w:val="007378AE"/>
    <w:rsid w:val="00741C2D"/>
    <w:rsid w:val="007431BF"/>
    <w:rsid w:val="00744C1B"/>
    <w:rsid w:val="00752C74"/>
    <w:rsid w:val="0075320D"/>
    <w:rsid w:val="00757F5D"/>
    <w:rsid w:val="00761BC0"/>
    <w:rsid w:val="00767970"/>
    <w:rsid w:val="00770E58"/>
    <w:rsid w:val="00771F57"/>
    <w:rsid w:val="00772A05"/>
    <w:rsid w:val="00776229"/>
    <w:rsid w:val="00776499"/>
    <w:rsid w:val="00776922"/>
    <w:rsid w:val="0078167F"/>
    <w:rsid w:val="007858AA"/>
    <w:rsid w:val="0078597F"/>
    <w:rsid w:val="00785E7F"/>
    <w:rsid w:val="0078661B"/>
    <w:rsid w:val="00796A8E"/>
    <w:rsid w:val="007A0857"/>
    <w:rsid w:val="007A2AE5"/>
    <w:rsid w:val="007A39E3"/>
    <w:rsid w:val="007A42A7"/>
    <w:rsid w:val="007A46A5"/>
    <w:rsid w:val="007A5923"/>
    <w:rsid w:val="007B21A5"/>
    <w:rsid w:val="007B62D7"/>
    <w:rsid w:val="007C781E"/>
    <w:rsid w:val="007C7893"/>
    <w:rsid w:val="007C7C26"/>
    <w:rsid w:val="007D2AA5"/>
    <w:rsid w:val="007D4244"/>
    <w:rsid w:val="007D6E92"/>
    <w:rsid w:val="007D7BBE"/>
    <w:rsid w:val="007E2FDE"/>
    <w:rsid w:val="007E4950"/>
    <w:rsid w:val="007E4D4A"/>
    <w:rsid w:val="007E5E85"/>
    <w:rsid w:val="007E6728"/>
    <w:rsid w:val="007E7ACA"/>
    <w:rsid w:val="007E7E4D"/>
    <w:rsid w:val="007F0418"/>
    <w:rsid w:val="007F0EC0"/>
    <w:rsid w:val="007F168B"/>
    <w:rsid w:val="007F28A9"/>
    <w:rsid w:val="007F3E06"/>
    <w:rsid w:val="0080044E"/>
    <w:rsid w:val="0080343A"/>
    <w:rsid w:val="008079D6"/>
    <w:rsid w:val="0081039E"/>
    <w:rsid w:val="00810413"/>
    <w:rsid w:val="00810D24"/>
    <w:rsid w:val="00810D6D"/>
    <w:rsid w:val="00811210"/>
    <w:rsid w:val="00811595"/>
    <w:rsid w:val="00811D95"/>
    <w:rsid w:val="00812517"/>
    <w:rsid w:val="0081364B"/>
    <w:rsid w:val="0081664B"/>
    <w:rsid w:val="00817576"/>
    <w:rsid w:val="0081790F"/>
    <w:rsid w:val="00817DB6"/>
    <w:rsid w:val="00817EC6"/>
    <w:rsid w:val="00820B72"/>
    <w:rsid w:val="008213F4"/>
    <w:rsid w:val="00822865"/>
    <w:rsid w:val="00822E35"/>
    <w:rsid w:val="00827951"/>
    <w:rsid w:val="008337E2"/>
    <w:rsid w:val="00841C8A"/>
    <w:rsid w:val="0084337E"/>
    <w:rsid w:val="008460B7"/>
    <w:rsid w:val="0085127D"/>
    <w:rsid w:val="0085179A"/>
    <w:rsid w:val="00855BF0"/>
    <w:rsid w:val="00857319"/>
    <w:rsid w:val="0085780E"/>
    <w:rsid w:val="00857D23"/>
    <w:rsid w:val="0086179F"/>
    <w:rsid w:val="00862853"/>
    <w:rsid w:val="00862E55"/>
    <w:rsid w:val="00864468"/>
    <w:rsid w:val="0086577C"/>
    <w:rsid w:val="00870922"/>
    <w:rsid w:val="008712AD"/>
    <w:rsid w:val="008728B4"/>
    <w:rsid w:val="00873257"/>
    <w:rsid w:val="008754EE"/>
    <w:rsid w:val="00876605"/>
    <w:rsid w:val="00884EBA"/>
    <w:rsid w:val="00890EC2"/>
    <w:rsid w:val="00893132"/>
    <w:rsid w:val="00893EB4"/>
    <w:rsid w:val="00893F14"/>
    <w:rsid w:val="00893FBE"/>
    <w:rsid w:val="00894241"/>
    <w:rsid w:val="00896A91"/>
    <w:rsid w:val="008A37CF"/>
    <w:rsid w:val="008A3CE7"/>
    <w:rsid w:val="008A3FD1"/>
    <w:rsid w:val="008A5331"/>
    <w:rsid w:val="008A6546"/>
    <w:rsid w:val="008B0C11"/>
    <w:rsid w:val="008B3C95"/>
    <w:rsid w:val="008B66E1"/>
    <w:rsid w:val="008B6D99"/>
    <w:rsid w:val="008B7500"/>
    <w:rsid w:val="008C048B"/>
    <w:rsid w:val="008C1396"/>
    <w:rsid w:val="008C481E"/>
    <w:rsid w:val="008C676F"/>
    <w:rsid w:val="008D016B"/>
    <w:rsid w:val="008D3E7C"/>
    <w:rsid w:val="008D4356"/>
    <w:rsid w:val="008D4F6F"/>
    <w:rsid w:val="008E1C35"/>
    <w:rsid w:val="008E4C08"/>
    <w:rsid w:val="008E7140"/>
    <w:rsid w:val="008F3729"/>
    <w:rsid w:val="008F47E6"/>
    <w:rsid w:val="008F67C7"/>
    <w:rsid w:val="00906E2D"/>
    <w:rsid w:val="00907D9D"/>
    <w:rsid w:val="009102EF"/>
    <w:rsid w:val="00912304"/>
    <w:rsid w:val="009130D4"/>
    <w:rsid w:val="00914A40"/>
    <w:rsid w:val="00920A49"/>
    <w:rsid w:val="00922C0E"/>
    <w:rsid w:val="00924138"/>
    <w:rsid w:val="0092528F"/>
    <w:rsid w:val="009256B6"/>
    <w:rsid w:val="0092669A"/>
    <w:rsid w:val="009270A5"/>
    <w:rsid w:val="00927946"/>
    <w:rsid w:val="00935AA5"/>
    <w:rsid w:val="0093684E"/>
    <w:rsid w:val="00940DCC"/>
    <w:rsid w:val="0094413E"/>
    <w:rsid w:val="00945293"/>
    <w:rsid w:val="0094708D"/>
    <w:rsid w:val="00950E3C"/>
    <w:rsid w:val="00952223"/>
    <w:rsid w:val="00952E38"/>
    <w:rsid w:val="00954EBB"/>
    <w:rsid w:val="009604C1"/>
    <w:rsid w:val="00966404"/>
    <w:rsid w:val="00966628"/>
    <w:rsid w:val="00971541"/>
    <w:rsid w:val="00972F71"/>
    <w:rsid w:val="00981FDF"/>
    <w:rsid w:val="009823AB"/>
    <w:rsid w:val="00982D8B"/>
    <w:rsid w:val="009849B0"/>
    <w:rsid w:val="009854E6"/>
    <w:rsid w:val="00985983"/>
    <w:rsid w:val="00985EC4"/>
    <w:rsid w:val="00986CAD"/>
    <w:rsid w:val="00991FE4"/>
    <w:rsid w:val="00992A16"/>
    <w:rsid w:val="009A0B78"/>
    <w:rsid w:val="009A4114"/>
    <w:rsid w:val="009A4643"/>
    <w:rsid w:val="009A55B3"/>
    <w:rsid w:val="009B1CED"/>
    <w:rsid w:val="009B345B"/>
    <w:rsid w:val="009B5444"/>
    <w:rsid w:val="009B5A06"/>
    <w:rsid w:val="009C0146"/>
    <w:rsid w:val="009C01C8"/>
    <w:rsid w:val="009D1539"/>
    <w:rsid w:val="009D3729"/>
    <w:rsid w:val="009E33AD"/>
    <w:rsid w:val="009E4B70"/>
    <w:rsid w:val="009E5C5F"/>
    <w:rsid w:val="009E678C"/>
    <w:rsid w:val="009E7651"/>
    <w:rsid w:val="009F002C"/>
    <w:rsid w:val="009F01FD"/>
    <w:rsid w:val="009F7D0E"/>
    <w:rsid w:val="00A06620"/>
    <w:rsid w:val="00A10CFF"/>
    <w:rsid w:val="00A130FF"/>
    <w:rsid w:val="00A14033"/>
    <w:rsid w:val="00A15A23"/>
    <w:rsid w:val="00A202B8"/>
    <w:rsid w:val="00A20CEE"/>
    <w:rsid w:val="00A24774"/>
    <w:rsid w:val="00A24A47"/>
    <w:rsid w:val="00A25CAA"/>
    <w:rsid w:val="00A2730A"/>
    <w:rsid w:val="00A27B7E"/>
    <w:rsid w:val="00A31CF0"/>
    <w:rsid w:val="00A329E9"/>
    <w:rsid w:val="00A32B89"/>
    <w:rsid w:val="00A3513F"/>
    <w:rsid w:val="00A36F7F"/>
    <w:rsid w:val="00A37AA8"/>
    <w:rsid w:val="00A41EB1"/>
    <w:rsid w:val="00A47ABE"/>
    <w:rsid w:val="00A5003B"/>
    <w:rsid w:val="00A50438"/>
    <w:rsid w:val="00A53FB6"/>
    <w:rsid w:val="00A57171"/>
    <w:rsid w:val="00A60275"/>
    <w:rsid w:val="00A61F3E"/>
    <w:rsid w:val="00A62A2C"/>
    <w:rsid w:val="00A63108"/>
    <w:rsid w:val="00A64156"/>
    <w:rsid w:val="00A661C0"/>
    <w:rsid w:val="00A66675"/>
    <w:rsid w:val="00A7278B"/>
    <w:rsid w:val="00A7399D"/>
    <w:rsid w:val="00A7579E"/>
    <w:rsid w:val="00A77DA2"/>
    <w:rsid w:val="00A80671"/>
    <w:rsid w:val="00A81AA4"/>
    <w:rsid w:val="00A8249A"/>
    <w:rsid w:val="00A8282B"/>
    <w:rsid w:val="00A82A1C"/>
    <w:rsid w:val="00A86116"/>
    <w:rsid w:val="00A8623A"/>
    <w:rsid w:val="00A9074A"/>
    <w:rsid w:val="00A91FF2"/>
    <w:rsid w:val="00A9229C"/>
    <w:rsid w:val="00A960F4"/>
    <w:rsid w:val="00A964FE"/>
    <w:rsid w:val="00A966A6"/>
    <w:rsid w:val="00AA3856"/>
    <w:rsid w:val="00AA4C1A"/>
    <w:rsid w:val="00AA5EAD"/>
    <w:rsid w:val="00AA6676"/>
    <w:rsid w:val="00AA728A"/>
    <w:rsid w:val="00AB054A"/>
    <w:rsid w:val="00AB0C59"/>
    <w:rsid w:val="00AB141C"/>
    <w:rsid w:val="00AB1502"/>
    <w:rsid w:val="00AB5796"/>
    <w:rsid w:val="00AB6FFB"/>
    <w:rsid w:val="00AB7030"/>
    <w:rsid w:val="00AC0FDA"/>
    <w:rsid w:val="00AC4AF1"/>
    <w:rsid w:val="00AC5A41"/>
    <w:rsid w:val="00AC6EDF"/>
    <w:rsid w:val="00AC7519"/>
    <w:rsid w:val="00AD2DC6"/>
    <w:rsid w:val="00AD2ED8"/>
    <w:rsid w:val="00AD4A8A"/>
    <w:rsid w:val="00AD7FF5"/>
    <w:rsid w:val="00AE1792"/>
    <w:rsid w:val="00AE2328"/>
    <w:rsid w:val="00AE36C1"/>
    <w:rsid w:val="00AE62DE"/>
    <w:rsid w:val="00AF1FEA"/>
    <w:rsid w:val="00AF3A74"/>
    <w:rsid w:val="00AF4204"/>
    <w:rsid w:val="00AF51B7"/>
    <w:rsid w:val="00AF5991"/>
    <w:rsid w:val="00AF6191"/>
    <w:rsid w:val="00AF7527"/>
    <w:rsid w:val="00AF7C7E"/>
    <w:rsid w:val="00B01875"/>
    <w:rsid w:val="00B03D0F"/>
    <w:rsid w:val="00B06671"/>
    <w:rsid w:val="00B105E0"/>
    <w:rsid w:val="00B10B39"/>
    <w:rsid w:val="00B10EA1"/>
    <w:rsid w:val="00B12256"/>
    <w:rsid w:val="00B1429F"/>
    <w:rsid w:val="00B170A3"/>
    <w:rsid w:val="00B17E9B"/>
    <w:rsid w:val="00B217A4"/>
    <w:rsid w:val="00B233E1"/>
    <w:rsid w:val="00B306DD"/>
    <w:rsid w:val="00B31674"/>
    <w:rsid w:val="00B32049"/>
    <w:rsid w:val="00B36E73"/>
    <w:rsid w:val="00B37344"/>
    <w:rsid w:val="00B406B6"/>
    <w:rsid w:val="00B40E21"/>
    <w:rsid w:val="00B45245"/>
    <w:rsid w:val="00B47956"/>
    <w:rsid w:val="00B51C92"/>
    <w:rsid w:val="00B562B1"/>
    <w:rsid w:val="00B60957"/>
    <w:rsid w:val="00B63F6D"/>
    <w:rsid w:val="00B704CD"/>
    <w:rsid w:val="00B734E1"/>
    <w:rsid w:val="00B73707"/>
    <w:rsid w:val="00B743AE"/>
    <w:rsid w:val="00B751F5"/>
    <w:rsid w:val="00B75D84"/>
    <w:rsid w:val="00B83156"/>
    <w:rsid w:val="00B91BD9"/>
    <w:rsid w:val="00B923E7"/>
    <w:rsid w:val="00B93001"/>
    <w:rsid w:val="00B948C6"/>
    <w:rsid w:val="00BA23D2"/>
    <w:rsid w:val="00BA3FC2"/>
    <w:rsid w:val="00BA49E5"/>
    <w:rsid w:val="00BA69A0"/>
    <w:rsid w:val="00BB2250"/>
    <w:rsid w:val="00BB413B"/>
    <w:rsid w:val="00BB67C7"/>
    <w:rsid w:val="00BC18D0"/>
    <w:rsid w:val="00BC1CB1"/>
    <w:rsid w:val="00BC386A"/>
    <w:rsid w:val="00BC41BA"/>
    <w:rsid w:val="00BC6F99"/>
    <w:rsid w:val="00BD14AC"/>
    <w:rsid w:val="00BD67EF"/>
    <w:rsid w:val="00BE2340"/>
    <w:rsid w:val="00BE3542"/>
    <w:rsid w:val="00BE3C6C"/>
    <w:rsid w:val="00BE40E3"/>
    <w:rsid w:val="00BE5510"/>
    <w:rsid w:val="00BE58A0"/>
    <w:rsid w:val="00BF090D"/>
    <w:rsid w:val="00BF2C94"/>
    <w:rsid w:val="00BF2EF1"/>
    <w:rsid w:val="00BF4D52"/>
    <w:rsid w:val="00BF5A84"/>
    <w:rsid w:val="00C00164"/>
    <w:rsid w:val="00C004CB"/>
    <w:rsid w:val="00C01485"/>
    <w:rsid w:val="00C01700"/>
    <w:rsid w:val="00C02675"/>
    <w:rsid w:val="00C04B77"/>
    <w:rsid w:val="00C061DF"/>
    <w:rsid w:val="00C068CA"/>
    <w:rsid w:val="00C079C7"/>
    <w:rsid w:val="00C079F5"/>
    <w:rsid w:val="00C1370B"/>
    <w:rsid w:val="00C15785"/>
    <w:rsid w:val="00C1593F"/>
    <w:rsid w:val="00C16A65"/>
    <w:rsid w:val="00C178BC"/>
    <w:rsid w:val="00C20B26"/>
    <w:rsid w:val="00C22A55"/>
    <w:rsid w:val="00C2301B"/>
    <w:rsid w:val="00C258D0"/>
    <w:rsid w:val="00C27FA7"/>
    <w:rsid w:val="00C3048C"/>
    <w:rsid w:val="00C35531"/>
    <w:rsid w:val="00C36372"/>
    <w:rsid w:val="00C40AD4"/>
    <w:rsid w:val="00C40F75"/>
    <w:rsid w:val="00C411ED"/>
    <w:rsid w:val="00C43148"/>
    <w:rsid w:val="00C43426"/>
    <w:rsid w:val="00C43904"/>
    <w:rsid w:val="00C44D6D"/>
    <w:rsid w:val="00C51931"/>
    <w:rsid w:val="00C5264B"/>
    <w:rsid w:val="00C615C8"/>
    <w:rsid w:val="00C618B9"/>
    <w:rsid w:val="00C62A22"/>
    <w:rsid w:val="00C639FE"/>
    <w:rsid w:val="00C63F01"/>
    <w:rsid w:val="00C643C1"/>
    <w:rsid w:val="00C70116"/>
    <w:rsid w:val="00C70EA2"/>
    <w:rsid w:val="00C73DFF"/>
    <w:rsid w:val="00C74501"/>
    <w:rsid w:val="00C76525"/>
    <w:rsid w:val="00C767A8"/>
    <w:rsid w:val="00C775B8"/>
    <w:rsid w:val="00C77C75"/>
    <w:rsid w:val="00C821A2"/>
    <w:rsid w:val="00C852CC"/>
    <w:rsid w:val="00C87231"/>
    <w:rsid w:val="00C92955"/>
    <w:rsid w:val="00C94EE0"/>
    <w:rsid w:val="00C95900"/>
    <w:rsid w:val="00CA2B21"/>
    <w:rsid w:val="00CA2E9A"/>
    <w:rsid w:val="00CA341F"/>
    <w:rsid w:val="00CA7CEC"/>
    <w:rsid w:val="00CB262C"/>
    <w:rsid w:val="00CB5BED"/>
    <w:rsid w:val="00CC3B30"/>
    <w:rsid w:val="00CD2945"/>
    <w:rsid w:val="00CD3E12"/>
    <w:rsid w:val="00CD4D3E"/>
    <w:rsid w:val="00CD6297"/>
    <w:rsid w:val="00CD79D3"/>
    <w:rsid w:val="00CE2500"/>
    <w:rsid w:val="00CE4070"/>
    <w:rsid w:val="00CE5E4F"/>
    <w:rsid w:val="00CE6D96"/>
    <w:rsid w:val="00CF1231"/>
    <w:rsid w:val="00CF38CC"/>
    <w:rsid w:val="00CF43EF"/>
    <w:rsid w:val="00CF6C67"/>
    <w:rsid w:val="00D01055"/>
    <w:rsid w:val="00D0177F"/>
    <w:rsid w:val="00D02959"/>
    <w:rsid w:val="00D05266"/>
    <w:rsid w:val="00D0673B"/>
    <w:rsid w:val="00D100D1"/>
    <w:rsid w:val="00D118B2"/>
    <w:rsid w:val="00D14037"/>
    <w:rsid w:val="00D174F8"/>
    <w:rsid w:val="00D223CD"/>
    <w:rsid w:val="00D2326D"/>
    <w:rsid w:val="00D2430C"/>
    <w:rsid w:val="00D2448B"/>
    <w:rsid w:val="00D26846"/>
    <w:rsid w:val="00D27280"/>
    <w:rsid w:val="00D32C12"/>
    <w:rsid w:val="00D33529"/>
    <w:rsid w:val="00D355C1"/>
    <w:rsid w:val="00D43E25"/>
    <w:rsid w:val="00D451C2"/>
    <w:rsid w:val="00D5179F"/>
    <w:rsid w:val="00D52C2D"/>
    <w:rsid w:val="00D53C15"/>
    <w:rsid w:val="00D648F8"/>
    <w:rsid w:val="00D653CA"/>
    <w:rsid w:val="00D7113F"/>
    <w:rsid w:val="00D7303D"/>
    <w:rsid w:val="00D819D0"/>
    <w:rsid w:val="00D81EAD"/>
    <w:rsid w:val="00D8577B"/>
    <w:rsid w:val="00D91AD8"/>
    <w:rsid w:val="00D95C48"/>
    <w:rsid w:val="00DA1CEA"/>
    <w:rsid w:val="00DA2266"/>
    <w:rsid w:val="00DA355B"/>
    <w:rsid w:val="00DA3755"/>
    <w:rsid w:val="00DA6734"/>
    <w:rsid w:val="00DB69FA"/>
    <w:rsid w:val="00DC23F7"/>
    <w:rsid w:val="00DC3D0B"/>
    <w:rsid w:val="00DC43C7"/>
    <w:rsid w:val="00DC5191"/>
    <w:rsid w:val="00DD3567"/>
    <w:rsid w:val="00DE0969"/>
    <w:rsid w:val="00DE2A35"/>
    <w:rsid w:val="00DE5582"/>
    <w:rsid w:val="00DE56BC"/>
    <w:rsid w:val="00DE5C56"/>
    <w:rsid w:val="00DF0F30"/>
    <w:rsid w:val="00DF1A5E"/>
    <w:rsid w:val="00DF6CE9"/>
    <w:rsid w:val="00DF6EFD"/>
    <w:rsid w:val="00E00BAC"/>
    <w:rsid w:val="00E00D31"/>
    <w:rsid w:val="00E0461B"/>
    <w:rsid w:val="00E0476C"/>
    <w:rsid w:val="00E1465F"/>
    <w:rsid w:val="00E1557C"/>
    <w:rsid w:val="00E16290"/>
    <w:rsid w:val="00E2289C"/>
    <w:rsid w:val="00E231EC"/>
    <w:rsid w:val="00E30B4D"/>
    <w:rsid w:val="00E31684"/>
    <w:rsid w:val="00E34B26"/>
    <w:rsid w:val="00E36363"/>
    <w:rsid w:val="00E36F96"/>
    <w:rsid w:val="00E4056E"/>
    <w:rsid w:val="00E4358C"/>
    <w:rsid w:val="00E436D4"/>
    <w:rsid w:val="00E4405E"/>
    <w:rsid w:val="00E440FC"/>
    <w:rsid w:val="00E454BA"/>
    <w:rsid w:val="00E46954"/>
    <w:rsid w:val="00E47C6E"/>
    <w:rsid w:val="00E5058C"/>
    <w:rsid w:val="00E50C6C"/>
    <w:rsid w:val="00E5126F"/>
    <w:rsid w:val="00E6110D"/>
    <w:rsid w:val="00E61B9E"/>
    <w:rsid w:val="00E637EB"/>
    <w:rsid w:val="00E638FE"/>
    <w:rsid w:val="00E677F8"/>
    <w:rsid w:val="00E67E83"/>
    <w:rsid w:val="00E71D10"/>
    <w:rsid w:val="00E72863"/>
    <w:rsid w:val="00E757AF"/>
    <w:rsid w:val="00E76E74"/>
    <w:rsid w:val="00E76FB9"/>
    <w:rsid w:val="00E824FC"/>
    <w:rsid w:val="00E84D34"/>
    <w:rsid w:val="00E85A35"/>
    <w:rsid w:val="00E903D9"/>
    <w:rsid w:val="00E905F6"/>
    <w:rsid w:val="00E94626"/>
    <w:rsid w:val="00E97385"/>
    <w:rsid w:val="00EA4865"/>
    <w:rsid w:val="00EA5349"/>
    <w:rsid w:val="00EA69E9"/>
    <w:rsid w:val="00EB1DCF"/>
    <w:rsid w:val="00EB3F59"/>
    <w:rsid w:val="00EB4EEE"/>
    <w:rsid w:val="00EB5675"/>
    <w:rsid w:val="00EB6A18"/>
    <w:rsid w:val="00EC06DF"/>
    <w:rsid w:val="00EC0B84"/>
    <w:rsid w:val="00EC1FB4"/>
    <w:rsid w:val="00EC239A"/>
    <w:rsid w:val="00EC28D6"/>
    <w:rsid w:val="00EC2B62"/>
    <w:rsid w:val="00EC49C3"/>
    <w:rsid w:val="00EC6E81"/>
    <w:rsid w:val="00ED004F"/>
    <w:rsid w:val="00ED0354"/>
    <w:rsid w:val="00ED0A24"/>
    <w:rsid w:val="00ED2A1C"/>
    <w:rsid w:val="00ED3B56"/>
    <w:rsid w:val="00EE3F7A"/>
    <w:rsid w:val="00EE7206"/>
    <w:rsid w:val="00EF1273"/>
    <w:rsid w:val="00EF6179"/>
    <w:rsid w:val="00F01C61"/>
    <w:rsid w:val="00F02941"/>
    <w:rsid w:val="00F02EA7"/>
    <w:rsid w:val="00F036E0"/>
    <w:rsid w:val="00F037EE"/>
    <w:rsid w:val="00F10594"/>
    <w:rsid w:val="00F120E0"/>
    <w:rsid w:val="00F161DC"/>
    <w:rsid w:val="00F16ED7"/>
    <w:rsid w:val="00F21670"/>
    <w:rsid w:val="00F24C5B"/>
    <w:rsid w:val="00F26D29"/>
    <w:rsid w:val="00F26FD6"/>
    <w:rsid w:val="00F31856"/>
    <w:rsid w:val="00F31E95"/>
    <w:rsid w:val="00F33744"/>
    <w:rsid w:val="00F34D85"/>
    <w:rsid w:val="00F3539F"/>
    <w:rsid w:val="00F4267A"/>
    <w:rsid w:val="00F44DDA"/>
    <w:rsid w:val="00F459A3"/>
    <w:rsid w:val="00F536D9"/>
    <w:rsid w:val="00F53A56"/>
    <w:rsid w:val="00F5416A"/>
    <w:rsid w:val="00F543D4"/>
    <w:rsid w:val="00F55C59"/>
    <w:rsid w:val="00F55F01"/>
    <w:rsid w:val="00F575B9"/>
    <w:rsid w:val="00F601C3"/>
    <w:rsid w:val="00F61C55"/>
    <w:rsid w:val="00F62602"/>
    <w:rsid w:val="00F637F1"/>
    <w:rsid w:val="00F6542E"/>
    <w:rsid w:val="00F747C7"/>
    <w:rsid w:val="00F75326"/>
    <w:rsid w:val="00F764CB"/>
    <w:rsid w:val="00F77939"/>
    <w:rsid w:val="00F804C9"/>
    <w:rsid w:val="00F825A0"/>
    <w:rsid w:val="00F83408"/>
    <w:rsid w:val="00F85BBE"/>
    <w:rsid w:val="00F90315"/>
    <w:rsid w:val="00F90773"/>
    <w:rsid w:val="00F907EC"/>
    <w:rsid w:val="00F93336"/>
    <w:rsid w:val="00F945ED"/>
    <w:rsid w:val="00F94F08"/>
    <w:rsid w:val="00F95F56"/>
    <w:rsid w:val="00F97130"/>
    <w:rsid w:val="00FA0A3B"/>
    <w:rsid w:val="00FA1373"/>
    <w:rsid w:val="00FA3B48"/>
    <w:rsid w:val="00FA747F"/>
    <w:rsid w:val="00FA7AE6"/>
    <w:rsid w:val="00FB0343"/>
    <w:rsid w:val="00FB1FBB"/>
    <w:rsid w:val="00FB4638"/>
    <w:rsid w:val="00FB6BD6"/>
    <w:rsid w:val="00FB6D50"/>
    <w:rsid w:val="00FC0B40"/>
    <w:rsid w:val="00FC1E87"/>
    <w:rsid w:val="00FC3DF4"/>
    <w:rsid w:val="00FC5F03"/>
    <w:rsid w:val="00FC6B4D"/>
    <w:rsid w:val="00FD0D30"/>
    <w:rsid w:val="00FD2EE8"/>
    <w:rsid w:val="00FD318C"/>
    <w:rsid w:val="00FD41A6"/>
    <w:rsid w:val="00FD5C43"/>
    <w:rsid w:val="00FD7A2F"/>
    <w:rsid w:val="00FE6182"/>
    <w:rsid w:val="00FE64B1"/>
    <w:rsid w:val="00FF27B1"/>
    <w:rsid w:val="00FF52C9"/>
    <w:rsid w:val="00FF5503"/>
    <w:rsid w:val="00FF5562"/>
    <w:rsid w:val="00FF56FE"/>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5C73B4A4"/>
  <w14:defaultImageDpi w14:val="32767"/>
  <w15:chartTrackingRefBased/>
  <w15:docId w15:val="{5D653EB1-9136-A14F-8656-D1E7E0A88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76B0"/>
    <w:rPr>
      <w:rFonts w:eastAsiaTheme="minorEastAsia"/>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5">
    <w:name w:val="Plain Table 5"/>
    <w:basedOn w:val="Tablanormal"/>
    <w:uiPriority w:val="45"/>
    <w:rsid w:val="006B76B0"/>
    <w:rPr>
      <w:rFonts w:eastAsiaTheme="minorEastAsia"/>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14</Words>
  <Characters>23179</Characters>
  <Application>Microsoft Office Word</Application>
  <DocSecurity>0</DocSecurity>
  <Lines>193</Lines>
  <Paragraphs>54</Paragraphs>
  <ScaleCrop>false</ScaleCrop>
  <Company>CNIC</Company>
  <LinksUpToDate>false</LinksUpToDate>
  <CharactersWithSpaces>2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uis de la Pompa</dc:creator>
  <cp:keywords/>
  <dc:description/>
  <cp:lastModifiedBy>Jose Luis de la Pompa</cp:lastModifiedBy>
  <cp:revision>1</cp:revision>
  <dcterms:created xsi:type="dcterms:W3CDTF">2021-02-18T13:36:00Z</dcterms:created>
  <dcterms:modified xsi:type="dcterms:W3CDTF">2021-02-18T13:36:00Z</dcterms:modified>
</cp:coreProperties>
</file>